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D28" w:rsidRPr="008A7D82" w:rsidRDefault="00257E52" w:rsidP="00730158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8A7D82">
        <w:rPr>
          <w:rFonts w:ascii="Times New Roman" w:hAnsi="Times New Roman" w:cs="Times New Roman"/>
          <w:b/>
          <w:sz w:val="24"/>
          <w:szCs w:val="24"/>
          <w:lang w:val="en-GB"/>
        </w:rPr>
        <w:t>Legends of supplementary materials</w:t>
      </w:r>
    </w:p>
    <w:p w:rsidR="00B8433F" w:rsidRPr="008A7D82" w:rsidRDefault="00B8433F" w:rsidP="00730158">
      <w:pPr>
        <w:jc w:val="both"/>
        <w:rPr>
          <w:lang w:val="en-GB"/>
        </w:rPr>
      </w:pPr>
    </w:p>
    <w:p w:rsidR="00257E52" w:rsidRP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Table Legends</w:t>
      </w:r>
    </w:p>
    <w:p w:rsidR="00257E52" w:rsidRP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 Sequences of the oligonucleotide primers used for qRT-PCR.</w:t>
      </w:r>
    </w:p>
    <w:p w:rsidR="00852D7D" w:rsidRPr="00257E52" w:rsidRDefault="00852D7D" w:rsidP="007301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57E52" w:rsidRPr="00257E52" w:rsidRDefault="00257E52" w:rsidP="00852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Table S2. Diagnosis, disease and treatment characteristics of patients with HNSCC.</w:t>
      </w:r>
    </w:p>
    <w:p w:rsidR="00852D7D" w:rsidRDefault="00852D7D" w:rsidP="00852D7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Pr="00A4405F" w:rsidRDefault="00257E52" w:rsidP="00852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3. </w:t>
      </w:r>
      <w:r w:rsidRPr="00257E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antitative gene expression, as percentage of control (0 Gy), in either P or X irradiated CAL27 cells belonging to CR-MI group.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Highlighted values – significantly different (p&lt;0.05) expression levels, as compared to control, for genes associated to anti-tumor (dark grey) and pro-tumor (black) effects; *, significantly different expression levels after 2 Gy, as compared to 8 Gy of either P or X irradiation; 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, significantly different expression levels after either 2 Gy or 8 Gy of P, as compared to X irradiation.</w:t>
      </w:r>
    </w:p>
    <w:p w:rsidR="00B8433F" w:rsidRDefault="00B8433F" w:rsidP="0073015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Pr="00257E52" w:rsidRDefault="00257E52" w:rsidP="0073015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  <w:r w:rsidRPr="00257E52">
        <w:rPr>
          <w:lang w:val="en-US"/>
        </w:rPr>
        <w:t xml:space="preserve"> </w:t>
      </w:r>
    </w:p>
    <w:p w:rsidR="00C9190B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Fig. S1.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Clonogenic survival of CAL33 cells after irradiation with escalating doses of either P or X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indicating a Relative Biological Effectiveness of 1.1 in favor of P.</w:t>
      </w:r>
    </w:p>
    <w:p w:rsidR="00257E52" w:rsidRP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57E52" w:rsidRPr="00257E52" w:rsidRDefault="00257E52" w:rsidP="00C919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Fig. S2. (A) Proliferation curves, (B) VEGF-C protein expression levels, activity of a (C) VEGF-C promoter and (D) artificial promotor having three NF-</w:t>
      </w:r>
      <w:r w:rsidRPr="00E41C2A">
        <w:rPr>
          <w:rFonts w:ascii="Times New Roman" w:hAnsi="Times New Roman" w:cs="Times New Roman"/>
          <w:b/>
          <w:sz w:val="24"/>
          <w:szCs w:val="24"/>
        </w:rPr>
        <w:t>κ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B binding sites, in CAL27 cells following high doses of either P or X irradiation (CR-MI setting).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9605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96055" w:rsidRPr="00D96055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="00D96055" w:rsidRPr="00D9605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A7D82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8A7D82" w:rsidRPr="00D96055">
        <w:rPr>
          <w:rFonts w:ascii="Times New Roman" w:hAnsi="Times New Roman" w:cs="Times New Roman"/>
          <w:color w:val="000000" w:themeColor="text1"/>
          <w:szCs w:val="24"/>
          <w:lang w:val="en-US"/>
        </w:rPr>
        <w:t>p&lt;0.</w:t>
      </w:r>
      <w:r w:rsidR="00730158">
        <w:rPr>
          <w:rFonts w:ascii="Times New Roman" w:hAnsi="Times New Roman" w:cs="Times New Roman"/>
          <w:color w:val="000000" w:themeColor="text1"/>
          <w:szCs w:val="24"/>
          <w:lang w:val="en-US"/>
        </w:rPr>
        <w:t>0</w:t>
      </w:r>
      <w:r w:rsidR="00802AA4" w:rsidRPr="00D96055">
        <w:rPr>
          <w:rFonts w:ascii="Times New Roman" w:hAnsi="Times New Roman" w:cs="Times New Roman"/>
          <w:color w:val="000000" w:themeColor="text1"/>
          <w:szCs w:val="24"/>
          <w:lang w:val="en-US"/>
        </w:rPr>
        <w:t>5</w:t>
      </w:r>
      <w:r w:rsidR="008A7D82" w:rsidRPr="00D9605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</w:t>
      </w:r>
      <w:r w:rsidR="008A7D82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42590E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</w:t>
      </w:r>
      <w:r w:rsidR="00D96055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</w:t>
      </w:r>
      <w:r w:rsidR="008A7D82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&lt;0.</w:t>
      </w:r>
      <w:r w:rsidR="007301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="002F7A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8A7D82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42590E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tly decreased </w:t>
      </w:r>
      <w:r w:rsidR="008A7D82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 counts </w:t>
      </w:r>
      <w:r w:rsidR="00D96055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72h and 96h, respectively, </w:t>
      </w:r>
      <w:r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t-irradiat</w:t>
      </w:r>
      <w:r w:rsidR="008A7D82"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on with high doses of P or X</w:t>
      </w:r>
      <w:r w:rsidR="001F07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s compared to CT</w:t>
      </w:r>
      <w:r w:rsidRPr="00D960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257E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257E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257E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257E52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US"/>
        </w:rPr>
        <w:t>*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 and *, significantly increased VEGF-C protein levels after high doses of P and X irradiation, respectively, as compared to CT; </w:t>
      </w:r>
      <w:r w:rsidRPr="00257E5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#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, significantly decreased levels after high doses of P, as compared to X irradiation; (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57E5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significantly decreased activity in CT, P and X irradiated cells transfected with a VEGF-C promotor with a MUT NF-</w:t>
      </w:r>
      <w:r w:rsidRPr="00616BCE">
        <w:rPr>
          <w:rFonts w:ascii="Times New Roman" w:hAnsi="Times New Roman" w:cs="Times New Roman"/>
          <w:sz w:val="24"/>
          <w:szCs w:val="24"/>
        </w:rPr>
        <w:t>κ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B binding site, as compared to CT cells transfected with a VEGF-C promoter having a WT NF-</w:t>
      </w:r>
      <w:r w:rsidRPr="00616BCE">
        <w:rPr>
          <w:rFonts w:ascii="Times New Roman" w:hAnsi="Times New Roman" w:cs="Times New Roman"/>
          <w:sz w:val="24"/>
          <w:szCs w:val="24"/>
        </w:rPr>
        <w:t>κ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B binding site;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§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, significantly decreased activity in cells transfected with a VEG</w:t>
      </w:r>
      <w:r w:rsidR="00730158">
        <w:rPr>
          <w:rFonts w:ascii="Times New Roman" w:hAnsi="Times New Roman" w:cs="Times New Roman"/>
          <w:sz w:val="24"/>
          <w:szCs w:val="24"/>
          <w:lang w:val="en-US"/>
        </w:rPr>
        <w:t>F-C promoter having a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 MUT NF-</w:t>
      </w:r>
      <w:r w:rsidRPr="00616BCE">
        <w:rPr>
          <w:rFonts w:ascii="Times New Roman" w:hAnsi="Times New Roman" w:cs="Times New Roman"/>
          <w:sz w:val="24"/>
          <w:szCs w:val="24"/>
        </w:rPr>
        <w:t>κ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B binding site, as compared to the corresponding cells transfected with a VEGF-C promoter having a WT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lastRenderedPageBreak/>
        <w:t>NF-</w:t>
      </w:r>
      <w:r>
        <w:rPr>
          <w:rFonts w:ascii="Times New Roman" w:hAnsi="Times New Roman" w:cs="Times New Roman"/>
          <w:sz w:val="24"/>
          <w:szCs w:val="24"/>
        </w:rPr>
        <w:t>Κ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b binding site; (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) Lack of stimulation of NF-</w:t>
      </w:r>
      <w:r w:rsidRPr="001D78D0">
        <w:rPr>
          <w:rFonts w:ascii="Times New Roman" w:hAnsi="Times New Roman" w:cs="Times New Roman"/>
          <w:sz w:val="24"/>
          <w:szCs w:val="24"/>
        </w:rPr>
        <w:t>κ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B promoter activity in irradiated cells; 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significantly decreased promoter activity in X irradiated, as compared to CT cells; CT, control (non-irradiated cells).</w:t>
      </w:r>
    </w:p>
    <w:p w:rsidR="00852D7D" w:rsidRDefault="00852D7D" w:rsidP="00C9190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Pr="00257E52" w:rsidRDefault="00257E52" w:rsidP="00C9190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S3. </w:t>
      </w:r>
      <w:r w:rsidRPr="00257E5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Heatmap of ten most up- and down-regulated mouse genes involved in angiogenesis, inflammation, metastasis, M1/M2 macrophage transition and proliferation in tumors </w:t>
      </w:r>
      <w:r w:rsidRPr="00257E52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generated by non-irradiated cells vs P or X tumors, and</w:t>
      </w:r>
      <w:r w:rsidRPr="00257E5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in P vs X tumors. Framed genes are commonly expressed in P and X tumors. Selection is Abs(logFC) &gt; 1. </w:t>
      </w:r>
    </w:p>
    <w:p w:rsidR="00257E52" w:rsidRP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P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S4. </w:t>
      </w:r>
      <w:r w:rsidRPr="00257E5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>Heatmap of ten most up- and down-regulated human genes involved in angiogenesis, inflammation, metastasis, M1/M2 macrophage transition and proliferation in tumors</w:t>
      </w:r>
      <w:r w:rsidRPr="00257E52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 generated by non-irradiated cells vs P or X tumors, and</w:t>
      </w:r>
      <w:r w:rsidRPr="00257E5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 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in P vs X tumors. Framed genes are commonly expressed in P and X tumors. Written in red are genes associated with disease progression; written in green are genes associated with favorable outcomes. Selection is adjusted p value &lt; 0.05 and Abs(logFC)  &gt; 1. </w:t>
      </w:r>
    </w:p>
    <w:p w:rsidR="00257E52" w:rsidRPr="00257E52" w:rsidRDefault="00257E52" w:rsidP="00730158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1E122F" w:rsidRDefault="00257E52" w:rsidP="00852D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0F4C">
        <w:rPr>
          <w:rFonts w:ascii="Times New Roman" w:hAnsi="Times New Roman" w:cs="Times New Roman"/>
          <w:b/>
          <w:sz w:val="24"/>
          <w:szCs w:val="24"/>
          <w:lang w:val="en-US"/>
        </w:rPr>
        <w:t>Supplementary Fig. S5. Density of (A) tumor vessels</w:t>
      </w:r>
      <w:r w:rsidR="00D12150" w:rsidRPr="00400F4C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400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 tumor blood vessels with CD31/</w:t>
      </w:r>
      <w:r w:rsidRPr="00400F4C">
        <w:rPr>
          <w:rFonts w:ascii="Times New Roman" w:hAnsi="Times New Roman" w:cs="Times New Roman"/>
          <w:b/>
          <w:sz w:val="24"/>
          <w:szCs w:val="24"/>
        </w:rPr>
        <w:t>α</w:t>
      </w:r>
      <w:r w:rsidRPr="00400F4C">
        <w:rPr>
          <w:rFonts w:ascii="Times New Roman" w:hAnsi="Times New Roman" w:cs="Times New Roman"/>
          <w:b/>
          <w:sz w:val="24"/>
          <w:szCs w:val="24"/>
          <w:lang w:val="en-US"/>
        </w:rPr>
        <w:t>SMA colocalization</w:t>
      </w:r>
      <w:r w:rsidR="00D12150" w:rsidRPr="00400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(C) lymphatic vessels with LYVE1 labeling</w:t>
      </w:r>
      <w:r w:rsidRPr="00400F4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00F4C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US"/>
        </w:rPr>
        <w:t xml:space="preserve"> *</w:t>
      </w:r>
      <w:r w:rsidRPr="00400F4C">
        <w:rPr>
          <w:rFonts w:ascii="Times New Roman" w:hAnsi="Times New Roman" w:cs="Times New Roman"/>
          <w:sz w:val="24"/>
          <w:szCs w:val="24"/>
          <w:lang w:val="en-US"/>
        </w:rPr>
        <w:t xml:space="preserve"> and *, significantly increased density in P and X tumors, respectively, as compared to CT; </w:t>
      </w:r>
      <w:r w:rsidRPr="00400F4C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val="en-US"/>
        </w:rPr>
        <w:t>#</w:t>
      </w:r>
      <w:r w:rsidRPr="00400F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400F4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#</w:t>
      </w:r>
      <w:r w:rsidRPr="00400F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ignificantly decreased </w:t>
      </w:r>
      <w:r w:rsidRPr="00400F4C">
        <w:rPr>
          <w:rFonts w:ascii="Times New Roman" w:hAnsi="Times New Roman" w:cs="Times New Roman"/>
          <w:sz w:val="24"/>
          <w:szCs w:val="24"/>
          <w:lang w:val="en-US"/>
        </w:rPr>
        <w:t>density in P and X tumors, respectively, as compared to CT;</w:t>
      </w:r>
      <w:r w:rsidRPr="00400F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F6484" w:rsidRPr="00400F4C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val="en-US"/>
        </w:rPr>
        <w:t>§</w:t>
      </w:r>
      <w:r w:rsidR="004F6484" w:rsidRPr="00400F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F6484" w:rsidRPr="00400F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tly decreased density in P, as compared to X tumors; </w:t>
      </w:r>
      <w:r w:rsidRPr="00400F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T, control (</w:t>
      </w:r>
      <w:r w:rsidRPr="00400F4C">
        <w:rPr>
          <w:rFonts w:ascii="Times New Roman" w:hAnsi="Times New Roman" w:cs="Times New Roman"/>
          <w:sz w:val="24"/>
          <w:szCs w:val="24"/>
          <w:lang w:val="en-US"/>
        </w:rPr>
        <w:t>non-irradiated cells).</w:t>
      </w:r>
    </w:p>
    <w:p w:rsidR="00852D7D" w:rsidRDefault="00852D7D" w:rsidP="00852D7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Pr="003B2593" w:rsidRDefault="001E122F" w:rsidP="00852D7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00F4C">
        <w:rPr>
          <w:rFonts w:ascii="Times New Roman" w:hAnsi="Times New Roman" w:cs="Times New Roman"/>
          <w:b/>
          <w:sz w:val="24"/>
          <w:szCs w:val="24"/>
          <w:lang w:val="en-US"/>
        </w:rPr>
        <w:t>Supplementary Fig. S6.</w:t>
      </w:r>
      <w:r w:rsidRPr="00400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0C15" w:rsidRPr="00400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ntification of PDPN (A) and CD31 (B) protein expression in </w:t>
      </w:r>
      <w:r w:rsidR="006A0C15" w:rsidRPr="00400F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munohistochemistry specimens from </w:t>
      </w:r>
      <w:r w:rsidR="003B2593" w:rsidRPr="00400F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imary and relapsed tumors of </w:t>
      </w:r>
      <w:r w:rsidR="006A0C15" w:rsidRPr="00400F4C">
        <w:rPr>
          <w:rFonts w:ascii="Times New Roman" w:hAnsi="Times New Roman" w:cs="Times New Roman"/>
          <w:b/>
          <w:bCs/>
          <w:sz w:val="24"/>
          <w:szCs w:val="24"/>
          <w:lang w:val="en-US"/>
        </w:rPr>
        <w:t>HNSCC patient</w:t>
      </w:r>
      <w:r w:rsidR="003B2593" w:rsidRPr="00400F4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A0C15" w:rsidRPr="00400F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B2593" w:rsidRPr="00400F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ults are reported as </w:t>
      </w:r>
      <w:r w:rsidR="006A0C15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percentage of control (</w:t>
      </w:r>
      <w:r w:rsidR="003B2593" w:rsidRPr="00400F4C">
        <w:rPr>
          <w:rFonts w:ascii="Times New Roman" w:hAnsi="Times New Roman" w:cs="Times New Roman"/>
          <w:bCs/>
          <w:sz w:val="24"/>
          <w:szCs w:val="24"/>
          <w:lang w:val="en-US"/>
        </w:rPr>
        <w:t>primary tumor</w:t>
      </w:r>
      <w:r w:rsidR="006A0C15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); *, significantly increased values (p&lt;0.</w:t>
      </w:r>
      <w:r w:rsidR="00EF5621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0</w:t>
      </w:r>
      <w:r w:rsidR="006A0C15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5) </w:t>
      </w:r>
      <w:r w:rsidR="003B2593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in </w:t>
      </w:r>
      <w:r w:rsidR="00400F4C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the </w:t>
      </w:r>
      <w:r w:rsidR="003B2593" w:rsidRPr="00400F4C">
        <w:rPr>
          <w:rFonts w:ascii="Times New Roman" w:hAnsi="Times New Roman" w:cs="Times New Roman"/>
          <w:bCs/>
          <w:sz w:val="24"/>
          <w:szCs w:val="24"/>
          <w:lang w:val="en-US"/>
        </w:rPr>
        <w:t>relapsed tumors after surgery and chemo-X radiotherapy</w:t>
      </w:r>
      <w:r w:rsidR="006A0C15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 xml:space="preserve">, as compared to </w:t>
      </w:r>
      <w:r w:rsidR="003B2593" w:rsidRPr="00400F4C">
        <w:rPr>
          <w:rFonts w:ascii="Times New Roman" w:hAnsi="Times New Roman" w:cs="Times New Roman"/>
          <w:noProof/>
          <w:sz w:val="24"/>
          <w:szCs w:val="24"/>
          <w:lang w:val="en-US" w:eastAsia="fr-FR"/>
        </w:rPr>
        <w:t>the primary tumors</w:t>
      </w:r>
      <w:r w:rsidR="003B2593" w:rsidRPr="00400F4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852D7D" w:rsidRDefault="00852D7D" w:rsidP="006A0C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05CE2" w:rsidRDefault="00257E52" w:rsidP="006A0C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Supplementary Fig. S</w:t>
      </w:r>
      <w:r w:rsidR="001E122F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. cBioPortal data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 showing the correlation between VEGF-C over-expression and significantly lower (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) disease free and (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>) overall survival rates in patients with HNSCC.</w:t>
      </w:r>
    </w:p>
    <w:p w:rsidR="00A4405F" w:rsidRDefault="00A4405F" w:rsidP="006A0C1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7E52" w:rsidRPr="006A0C15" w:rsidRDefault="00257E52" w:rsidP="006A0C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. S</w:t>
      </w:r>
      <w:r w:rsidR="001E122F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257E52">
        <w:rPr>
          <w:rFonts w:ascii="Times New Roman" w:hAnsi="Times New Roman" w:cs="Times New Roman"/>
          <w:b/>
          <w:sz w:val="24"/>
          <w:szCs w:val="24"/>
          <w:lang w:val="en-US"/>
        </w:rPr>
        <w:t>. Quantification of hPDPN mRNA expression in long-term surviving CAL33 cells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, selected </w:t>
      </w:r>
      <w:r w:rsidRPr="00257E52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257E52">
        <w:rPr>
          <w:rFonts w:ascii="Times New Roman" w:hAnsi="Times New Roman" w:cs="Times New Roman"/>
          <w:sz w:val="24"/>
          <w:szCs w:val="24"/>
          <w:lang w:val="en-US"/>
        </w:rPr>
        <w:t xml:space="preserve"> after the third irradiation with either P or X (CR-MI setting).</w:t>
      </w:r>
    </w:p>
    <w:sectPr w:rsidR="00257E52" w:rsidRPr="006A0C15" w:rsidSect="00B8433F">
      <w:footerReference w:type="default" r:id="rId6"/>
      <w:pgSz w:w="11906" w:h="16838"/>
      <w:pgMar w:top="993" w:right="1274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A08" w:rsidRDefault="00F40A08" w:rsidP="00DB3430">
      <w:pPr>
        <w:spacing w:after="0" w:line="240" w:lineRule="auto"/>
      </w:pPr>
      <w:r>
        <w:separator/>
      </w:r>
    </w:p>
  </w:endnote>
  <w:endnote w:type="continuationSeparator" w:id="0">
    <w:p w:rsidR="00F40A08" w:rsidRDefault="00F40A08" w:rsidP="00DB3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4585579"/>
      <w:docPartObj>
        <w:docPartGallery w:val="Page Numbers (Bottom of Page)"/>
        <w:docPartUnique/>
      </w:docPartObj>
    </w:sdtPr>
    <w:sdtEndPr/>
    <w:sdtContent>
      <w:p w:rsidR="00DB3430" w:rsidRDefault="00307334">
        <w:pPr>
          <w:pStyle w:val="Pieddepage"/>
          <w:jc w:val="center"/>
        </w:pPr>
        <w:r>
          <w:fldChar w:fldCharType="begin"/>
        </w:r>
        <w:r w:rsidR="00DB3430">
          <w:instrText>PAGE   \* MERGEFORMAT</w:instrText>
        </w:r>
        <w:r>
          <w:fldChar w:fldCharType="separate"/>
        </w:r>
        <w:r w:rsidR="0087300A">
          <w:rPr>
            <w:noProof/>
          </w:rPr>
          <w:t>3</w:t>
        </w:r>
        <w:r>
          <w:fldChar w:fldCharType="end"/>
        </w:r>
      </w:p>
    </w:sdtContent>
  </w:sdt>
  <w:p w:rsidR="00DB3430" w:rsidRDefault="00DB343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A08" w:rsidRDefault="00F40A08" w:rsidP="00DB3430">
      <w:pPr>
        <w:spacing w:after="0" w:line="240" w:lineRule="auto"/>
      </w:pPr>
      <w:r>
        <w:separator/>
      </w:r>
    </w:p>
  </w:footnote>
  <w:footnote w:type="continuationSeparator" w:id="0">
    <w:p w:rsidR="00F40A08" w:rsidRDefault="00F40A08" w:rsidP="00DB34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E52"/>
    <w:rsid w:val="001E122F"/>
    <w:rsid w:val="001F07A1"/>
    <w:rsid w:val="00215D3A"/>
    <w:rsid w:val="00257E52"/>
    <w:rsid w:val="002F7A03"/>
    <w:rsid w:val="00307334"/>
    <w:rsid w:val="003B2593"/>
    <w:rsid w:val="00400F4C"/>
    <w:rsid w:val="0042590E"/>
    <w:rsid w:val="004520AD"/>
    <w:rsid w:val="004F6484"/>
    <w:rsid w:val="00676E52"/>
    <w:rsid w:val="006A0C15"/>
    <w:rsid w:val="006E1CA0"/>
    <w:rsid w:val="00730158"/>
    <w:rsid w:val="007C2548"/>
    <w:rsid w:val="00802AA4"/>
    <w:rsid w:val="00852D7D"/>
    <w:rsid w:val="0087300A"/>
    <w:rsid w:val="008A7D82"/>
    <w:rsid w:val="00901BC1"/>
    <w:rsid w:val="00A4405F"/>
    <w:rsid w:val="00A543B2"/>
    <w:rsid w:val="00A60655"/>
    <w:rsid w:val="00A8694B"/>
    <w:rsid w:val="00B8433F"/>
    <w:rsid w:val="00C61D16"/>
    <w:rsid w:val="00C9190B"/>
    <w:rsid w:val="00D05CE2"/>
    <w:rsid w:val="00D12150"/>
    <w:rsid w:val="00D441C0"/>
    <w:rsid w:val="00D84C01"/>
    <w:rsid w:val="00D96055"/>
    <w:rsid w:val="00DB3430"/>
    <w:rsid w:val="00DE568B"/>
    <w:rsid w:val="00EF5621"/>
    <w:rsid w:val="00F02D28"/>
    <w:rsid w:val="00F15A43"/>
    <w:rsid w:val="00F21C15"/>
    <w:rsid w:val="00F4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0A19B3-6EF5-4962-8EFE-68DF32A5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2D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E1C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E1CA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1CA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1C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1CA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1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1CA0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B3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3430"/>
  </w:style>
  <w:style w:type="paragraph" w:styleId="Pieddepage">
    <w:name w:val="footer"/>
    <w:basedOn w:val="Normal"/>
    <w:link w:val="PieddepageCar"/>
    <w:uiPriority w:val="99"/>
    <w:unhideWhenUsed/>
    <w:rsid w:val="00DB3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3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5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ages</dc:creator>
  <cp:lastModifiedBy>Marilena Plesu</cp:lastModifiedBy>
  <cp:revision>2</cp:revision>
  <dcterms:created xsi:type="dcterms:W3CDTF">2017-05-07T17:12:00Z</dcterms:created>
  <dcterms:modified xsi:type="dcterms:W3CDTF">2017-05-07T17:12:00Z</dcterms:modified>
</cp:coreProperties>
</file>